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43A2" w14:textId="03D30059" w:rsidR="00D5238D" w:rsidRPr="001B36A0" w:rsidRDefault="009C79C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36A0">
        <w:rPr>
          <w:rFonts w:ascii="Times New Roman" w:hAnsi="Times New Roman" w:cs="Times New Roman"/>
          <w:b/>
          <w:bCs/>
          <w:sz w:val="28"/>
          <w:szCs w:val="28"/>
        </w:rPr>
        <w:t>Fig 1 Single-Cell Transcriptome Analysis of PMSC</w:t>
      </w:r>
    </w:p>
    <w:p w14:paraId="50C111D3" w14:textId="61BD94F1" w:rsidR="009C79CF" w:rsidRPr="001B36A0" w:rsidRDefault="009C79CF" w:rsidP="00BD5EC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1B36A0">
        <w:rPr>
          <w:rFonts w:ascii="Times New Roman" w:hAnsi="Times New Roman" w:cs="Times New Roman"/>
          <w:sz w:val="28"/>
          <w:szCs w:val="28"/>
        </w:rPr>
        <w:t>Schematic overview of the workflow. MSC</w:t>
      </w:r>
      <w:r w:rsidR="001B36A0" w:rsidRPr="001B36A0">
        <w:rPr>
          <w:rFonts w:ascii="Times New Roman" w:hAnsi="Times New Roman" w:cs="Times New Roman"/>
          <w:sz w:val="28"/>
          <w:szCs w:val="28"/>
        </w:rPr>
        <w:t>s</w:t>
      </w:r>
      <w:r w:rsidRPr="001B36A0">
        <w:rPr>
          <w:rFonts w:ascii="Times New Roman" w:hAnsi="Times New Roman" w:cs="Times New Roman"/>
          <w:sz w:val="28"/>
          <w:szCs w:val="28"/>
        </w:rPr>
        <w:t xml:space="preserve"> derived from </w:t>
      </w:r>
      <w:r w:rsidR="001B36A0" w:rsidRPr="001B36A0">
        <w:rPr>
          <w:rFonts w:ascii="Times New Roman" w:hAnsi="Times New Roman" w:cs="Times New Roman"/>
          <w:sz w:val="28"/>
          <w:szCs w:val="28"/>
        </w:rPr>
        <w:t xml:space="preserve">human </w:t>
      </w:r>
      <w:r w:rsidRPr="001B36A0">
        <w:rPr>
          <w:rFonts w:ascii="Times New Roman" w:hAnsi="Times New Roman" w:cs="Times New Roman"/>
          <w:sz w:val="28"/>
          <w:szCs w:val="28"/>
        </w:rPr>
        <w:t>placenta were proc</w:t>
      </w:r>
      <w:r w:rsidR="00BD5EC2" w:rsidRPr="001B36A0">
        <w:rPr>
          <w:rFonts w:ascii="Times New Roman" w:hAnsi="Times New Roman" w:cs="Times New Roman"/>
          <w:sz w:val="28"/>
          <w:szCs w:val="28"/>
        </w:rPr>
        <w:t>essed for scRNA-seq(n = 5) and scATAC-seq(n = 3).</w:t>
      </w:r>
    </w:p>
    <w:p w14:paraId="477EF58C" w14:textId="7FECBDAD" w:rsidR="00BD5EC2" w:rsidRPr="001B36A0" w:rsidRDefault="007F54FE" w:rsidP="007F54F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1B36A0">
        <w:rPr>
          <w:rFonts w:ascii="Times New Roman" w:hAnsi="Times New Roman" w:cs="Times New Roman"/>
          <w:sz w:val="28"/>
          <w:szCs w:val="28"/>
        </w:rPr>
        <w:t>Representative flow cytometric histogram of PMSC</w:t>
      </w:r>
      <w:r w:rsidR="001B36A0" w:rsidRPr="001B36A0">
        <w:rPr>
          <w:rFonts w:ascii="Times New Roman" w:hAnsi="Times New Roman" w:cs="Times New Roman"/>
          <w:sz w:val="28"/>
          <w:szCs w:val="28"/>
        </w:rPr>
        <w:t>s</w:t>
      </w:r>
      <w:r w:rsidRPr="001B36A0">
        <w:rPr>
          <w:rFonts w:ascii="Times New Roman" w:hAnsi="Times New Roman" w:cs="Times New Roman"/>
          <w:sz w:val="28"/>
          <w:szCs w:val="28"/>
        </w:rPr>
        <w:t xml:space="preserve"> showing the presence of</w:t>
      </w:r>
      <w:bookmarkStart w:id="0" w:name="OLE_LINK3"/>
      <w:bookmarkStart w:id="1" w:name="OLE_LINK4"/>
      <w:r w:rsidRPr="001B36A0">
        <w:rPr>
          <w:rFonts w:ascii="Times New Roman" w:hAnsi="Times New Roman" w:cs="Times New Roman"/>
          <w:sz w:val="28"/>
          <w:szCs w:val="28"/>
        </w:rPr>
        <w:t xml:space="preserve"> positive MSC markers (CD73, CD90 and CD105) and absence negative MSC</w:t>
      </w:r>
      <w:r w:rsidR="001B36A0" w:rsidRPr="001B36A0">
        <w:rPr>
          <w:rFonts w:ascii="Times New Roman" w:hAnsi="Times New Roman" w:cs="Times New Roman"/>
          <w:sz w:val="28"/>
          <w:szCs w:val="28"/>
        </w:rPr>
        <w:t>s</w:t>
      </w:r>
      <w:r w:rsidRPr="001B36A0">
        <w:rPr>
          <w:rFonts w:ascii="Times New Roman" w:hAnsi="Times New Roman" w:cs="Times New Roman"/>
          <w:sz w:val="28"/>
          <w:szCs w:val="28"/>
        </w:rPr>
        <w:t xml:space="preserve"> markers (CD34, CD45</w:t>
      </w:r>
      <w:r w:rsidR="001B36A0" w:rsidRPr="001B36A0">
        <w:rPr>
          <w:rFonts w:ascii="Times New Roman" w:hAnsi="Times New Roman" w:cs="Times New Roman"/>
          <w:sz w:val="28"/>
          <w:szCs w:val="28"/>
        </w:rPr>
        <w:t xml:space="preserve">,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CD11b, CD19</w:t>
      </w:r>
      <w:r w:rsidRPr="001B36A0">
        <w:rPr>
          <w:rFonts w:ascii="Times New Roman" w:hAnsi="Times New Roman" w:cs="Times New Roman"/>
          <w:sz w:val="28"/>
          <w:szCs w:val="28"/>
        </w:rPr>
        <w:t xml:space="preserve"> and HLA-DR </w:t>
      </w:r>
      <w:bookmarkEnd w:id="0"/>
      <w:bookmarkEnd w:id="1"/>
      <w:r w:rsidRPr="001B36A0">
        <w:rPr>
          <w:rFonts w:ascii="Times New Roman" w:hAnsi="Times New Roman" w:cs="Times New Roman"/>
          <w:sz w:val="28"/>
          <w:szCs w:val="28"/>
        </w:rPr>
        <w:t xml:space="preserve">were merged </w:t>
      </w:r>
      <w:r w:rsidR="005F6AF6" w:rsidRPr="001B36A0">
        <w:rPr>
          <w:rFonts w:ascii="Times New Roman" w:hAnsi="Times New Roman" w:cs="Times New Roman"/>
          <w:sz w:val="28"/>
          <w:szCs w:val="28"/>
        </w:rPr>
        <w:t>)</w:t>
      </w:r>
    </w:p>
    <w:p w14:paraId="1C40411C" w14:textId="6B1F274F" w:rsidR="00E12F6B" w:rsidRPr="001B36A0" w:rsidRDefault="0098282A" w:rsidP="00E12F6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-</w:t>
      </w:r>
      <w:r w:rsidR="007F54F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NE visualization of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31,219 PMSC cells</w:t>
      </w:r>
      <w:r w:rsidR="007F54F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rom 5 sample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veals heterogeneous cell states</w:t>
      </w:r>
      <w:r w:rsidR="00F55EB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t</w:t>
      </w:r>
      <w:r w:rsidR="00F55EB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ngle-Cell RNA seq level</w:t>
      </w:r>
      <w:r w:rsidR="007F54F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Each dot represent a single cell( n=31,219), colored by its corresponding cluster. </w:t>
      </w:r>
    </w:p>
    <w:p w14:paraId="4E096086" w14:textId="01C27647" w:rsidR="0098282A" w:rsidRPr="001B36A0" w:rsidRDefault="0098282A" w:rsidP="00E12F6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Bar plot showing the fraction of cell cycle component in each cluster.(bottom)</w:t>
      </w:r>
    </w:p>
    <w:p w14:paraId="31C95D47" w14:textId="0768CE56" w:rsidR="0098282A" w:rsidRPr="001B36A0" w:rsidRDefault="0098282A" w:rsidP="007F54F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 heatmap shows</w:t>
      </w:r>
      <w:r w:rsidR="00027A7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en</w:t>
      </w:r>
      <w:r w:rsidR="00027A7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rows) that are differentially express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ed across 5 clusters</w:t>
      </w:r>
      <w:r w:rsidR="00C35BCB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bookmarkStart w:id="2" w:name="_Hlk76996400"/>
      <w:r w:rsidR="00C35BCB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colored by relative gene expression (z-score)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lod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: 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igh expression;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urple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81CF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low expression. </w:t>
      </w:r>
      <w:r w:rsidR="00C35BCB" w:rsidRPr="001B36A0">
        <w:rPr>
          <w:rFonts w:ascii="Times New Roman" w:hAnsi="Times New Roman" w:cs="Times New Roman"/>
          <w:sz w:val="28"/>
          <w:szCs w:val="28"/>
        </w:rPr>
        <w:t>Representative gene are highlighted.</w:t>
      </w:r>
      <w:r w:rsidR="00A623B4" w:rsidRPr="001B36A0">
        <w:rPr>
          <w:rFonts w:ascii="Times New Roman" w:hAnsi="Times New Roman" w:cs="Times New Roman"/>
          <w:sz w:val="28"/>
          <w:szCs w:val="28"/>
        </w:rPr>
        <w:t xml:space="preserve"> </w:t>
      </w:r>
      <w:r w:rsidR="00A623B4" w:rsidRPr="001B36A0">
        <w:rPr>
          <w:rFonts w:ascii="Times New Roman" w:hAnsi="Times New Roman" w:cs="Times New Roman"/>
          <w:sz w:val="28"/>
          <w:szCs w:val="28"/>
        </w:rPr>
        <w:t>（</w:t>
      </w:r>
      <w:r w:rsidR="00A623B4" w:rsidRPr="001B36A0">
        <w:rPr>
          <w:rFonts w:ascii="Times New Roman" w:hAnsi="Times New Roman" w:cs="Times New Roman"/>
          <w:sz w:val="28"/>
          <w:szCs w:val="28"/>
        </w:rPr>
        <w:t>p&lt;0.05, logFC&gt;0.25</w:t>
      </w:r>
      <w:r w:rsidR="00027A71" w:rsidRPr="001B36A0">
        <w:rPr>
          <w:rFonts w:ascii="Times New Roman" w:hAnsi="Times New Roman" w:cs="Times New Roman"/>
          <w:sz w:val="28"/>
          <w:szCs w:val="28"/>
        </w:rPr>
        <w:t>,</w:t>
      </w:r>
      <w:r w:rsidR="00E12F6B" w:rsidRPr="001B36A0">
        <w:rPr>
          <w:rFonts w:ascii="Times New Roman" w:hAnsi="Times New Roman" w:cs="Times New Roman"/>
          <w:sz w:val="28"/>
          <w:szCs w:val="28"/>
        </w:rPr>
        <w:t xml:space="preserve"> </w:t>
      </w:r>
      <w:r w:rsidR="00027A71" w:rsidRPr="001B36A0">
        <w:rPr>
          <w:rFonts w:ascii="Times New Roman" w:hAnsi="Times New Roman" w:cs="Times New Roman"/>
          <w:sz w:val="28"/>
          <w:szCs w:val="28"/>
        </w:rPr>
        <w:t>top90</w:t>
      </w:r>
      <w:r w:rsidR="00E12F6B" w:rsidRPr="001B36A0">
        <w:rPr>
          <w:rFonts w:ascii="Times New Roman" w:hAnsi="Times New Roman" w:cs="Times New Roman"/>
          <w:sz w:val="28"/>
          <w:szCs w:val="28"/>
        </w:rPr>
        <w:t xml:space="preserve"> in each cluster</w:t>
      </w:r>
      <w:r w:rsidR="00A623B4" w:rsidRPr="001B36A0">
        <w:rPr>
          <w:rFonts w:ascii="Times New Roman" w:hAnsi="Times New Roman" w:cs="Times New Roman"/>
          <w:sz w:val="28"/>
          <w:szCs w:val="28"/>
        </w:rPr>
        <w:t>）</w:t>
      </w:r>
    </w:p>
    <w:bookmarkEnd w:id="2"/>
    <w:p w14:paraId="1A17697A" w14:textId="5AC0672C" w:rsidR="00C35BCB" w:rsidRPr="001B36A0" w:rsidRDefault="00C35BCB" w:rsidP="00C35BC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Boxplot showing the expression level of selected representative DEGs in five clusters.</w:t>
      </w:r>
    </w:p>
    <w:p w14:paraId="796E4154" w14:textId="2242EA16" w:rsidR="00C35BCB" w:rsidRPr="001B36A0" w:rsidRDefault="00C35BCB" w:rsidP="00C35BC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O term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nrichment of DEGs respective to </w:t>
      </w:r>
      <w:r w:rsidR="008515E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ndicated PMSC clusters.</w:t>
      </w:r>
    </w:p>
    <w:p w14:paraId="1400E011" w14:textId="6FC92B1F" w:rsidR="00E12F6B" w:rsidRPr="001B36A0" w:rsidRDefault="00E12F6B" w:rsidP="00E12F6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Pseudo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emporal developmental trajectory of PMSC</w:t>
      </w:r>
      <w:r w:rsidR="002978DC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erred by Monocle.</w:t>
      </w:r>
    </w:p>
    <w:p w14:paraId="647273F2" w14:textId="77777777" w:rsidR="002978DC" w:rsidRDefault="00E12F6B" w:rsidP="002978DC">
      <w:pPr>
        <w:pStyle w:val="a3"/>
        <w:ind w:left="720"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ar plot showing the fraction of </w:t>
      </w:r>
      <w:r w:rsidR="0037228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ach cluster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ponent in each </w:t>
      </w:r>
      <w:r w:rsidR="0037228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branch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(bottom)</w:t>
      </w:r>
    </w:p>
    <w:p w14:paraId="6C0661F5" w14:textId="5A0DDB97" w:rsidR="002978DC" w:rsidRPr="0038137A" w:rsidRDefault="002978DC" w:rsidP="002978DC">
      <w:pPr>
        <w:pStyle w:val="a3"/>
        <w:numPr>
          <w:ilvl w:val="0"/>
          <w:numId w:val="11"/>
        </w:numPr>
        <w:ind w:firstLineChars="0"/>
        <w:rPr>
          <w:rFonts w:ascii="Times New Roman" w:hAnsi="Times New Roman" w:cs="Times New Roman"/>
          <w:color w:val="4472C4" w:themeColor="accent1"/>
          <w:sz w:val="28"/>
          <w:szCs w:val="28"/>
        </w:rPr>
      </w:pPr>
      <w:r w:rsidRPr="0038137A">
        <w:rPr>
          <w:rFonts w:ascii="Times New Roman" w:hAnsi="Times New Roman" w:cs="Times New Roman"/>
          <w:color w:val="4472C4" w:themeColor="accent1"/>
          <w:sz w:val="28"/>
          <w:szCs w:val="28"/>
        </w:rPr>
        <w:t>Immunostaining of MKI67, TOP2A, DEDD2, THY1(CD90), PRDM1, CITED2 and IGFBP6 in PMSCs</w:t>
      </w:r>
      <w:r w:rsidR="0038137A">
        <w:rPr>
          <w:rFonts w:ascii="Times New Roman" w:hAnsi="Times New Roman" w:cs="Times New Roman"/>
          <w:color w:val="4472C4" w:themeColor="accent1"/>
          <w:sz w:val="28"/>
          <w:szCs w:val="28"/>
        </w:rPr>
        <w:t>.</w:t>
      </w:r>
    </w:p>
    <w:p w14:paraId="7808287E" w14:textId="77777777" w:rsidR="002978DC" w:rsidRPr="002978DC" w:rsidRDefault="002978DC" w:rsidP="00372280">
      <w:pPr>
        <w:pStyle w:val="a3"/>
        <w:ind w:left="720"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F0477C4" w14:textId="77777777" w:rsidR="00E12F6B" w:rsidRPr="001B36A0" w:rsidRDefault="00E12F6B" w:rsidP="0098282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757B97F" w14:textId="6BACD7C2" w:rsidR="00F4557C" w:rsidRPr="001B36A0" w:rsidRDefault="00F4557C" w:rsidP="0098282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2</w:t>
      </w:r>
      <w:r w:rsidR="005F6AF6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ingle-Cell Chromatin Accessibility Analysis of PMSC</w:t>
      </w:r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1DEB9F99" w14:textId="4FB6799F" w:rsidR="00372280" w:rsidRPr="001B36A0" w:rsidRDefault="00F55EB6" w:rsidP="0037228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MAP visualization of </w:t>
      </w:r>
      <w:r w:rsidR="00F7495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17410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MSC cells from </w:t>
      </w:r>
      <w:r w:rsidR="000665C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amples reveals heterogeneous cell states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ingle-Cell ATAC seq level. Each dot represent a single cell, colored by its corresponding cluster.</w:t>
      </w:r>
    </w:p>
    <w:p w14:paraId="7F3C6B13" w14:textId="48A97EF3" w:rsidR="00E1439B" w:rsidRPr="001B36A0" w:rsidRDefault="00E1439B" w:rsidP="0037228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same UMAP visualization shown in </w:t>
      </w:r>
      <w:r w:rsidR="0037228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Figure 2A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ut each cell</w:t>
      </w:r>
      <w:r w:rsidR="00F7495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colored by predicted corresponding RNA cell states</w:t>
      </w:r>
      <w:r w:rsidR="00F7495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n=17356)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0665C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1 was removed. (Right)</w:t>
      </w:r>
    </w:p>
    <w:p w14:paraId="7B616F64" w14:textId="20419ABD" w:rsidR="000665CC" w:rsidRPr="001B36A0" w:rsidRDefault="000665CC" w:rsidP="00F55EB6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Dendrogram showing relationships among subclusters from scATAC-seq and scRNA-seq.</w:t>
      </w:r>
    </w:p>
    <w:p w14:paraId="5FD19FF8" w14:textId="16A9370F" w:rsidR="003E4A34" w:rsidRPr="001B36A0" w:rsidRDefault="00BD5A3D" w:rsidP="003E4A34">
      <w:pPr>
        <w:pStyle w:val="a3"/>
        <w:ind w:left="360"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variable features of scRNA-seq data identify by Seurat presenting in </w:t>
      </w:r>
      <w:r w:rsidR="003E4A34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eneScoreMatrix</w:t>
      </w:r>
      <w:r w:rsidR="00F35154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normalized RNA expression matrix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were</w:t>
      </w:r>
      <w:r w:rsidR="003E4A34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ed. The mean score of each gene in each cluster were scaled.</w:t>
      </w:r>
    </w:p>
    <w:p w14:paraId="0ABBC637" w14:textId="549279D0" w:rsidR="003E4A34" w:rsidRPr="001B36A0" w:rsidRDefault="002B3059" w:rsidP="002B3059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romatin accessibility for the </w:t>
      </w:r>
      <w:r w:rsidRPr="001B36A0">
        <w:rPr>
          <w:rFonts w:ascii="Times New Roman" w:hAnsi="Times New Roman" w:cs="Times New Roman"/>
          <w:sz w:val="28"/>
          <w:szCs w:val="28"/>
        </w:rPr>
        <w:t xml:space="preserve">positive MSC markers (CD73, CD90 and CD105) and negative MSC markers (CD34, </w:t>
      </w:r>
      <w:r w:rsidR="007C2C21" w:rsidRPr="001B36A0">
        <w:rPr>
          <w:rFonts w:ascii="Times New Roman" w:hAnsi="Times New Roman" w:cs="Times New Roman"/>
          <w:sz w:val="28"/>
          <w:szCs w:val="28"/>
        </w:rPr>
        <w:t>PTPRC(</w:t>
      </w:r>
      <w:r w:rsidRPr="001B36A0">
        <w:rPr>
          <w:rFonts w:ascii="Times New Roman" w:hAnsi="Times New Roman" w:cs="Times New Roman"/>
          <w:sz w:val="28"/>
          <w:szCs w:val="28"/>
        </w:rPr>
        <w:t>CD45</w:t>
      </w:r>
      <w:r w:rsidR="007C2C21" w:rsidRPr="001B36A0">
        <w:rPr>
          <w:rFonts w:ascii="Times New Roman" w:hAnsi="Times New Roman" w:cs="Times New Roman"/>
          <w:sz w:val="28"/>
          <w:szCs w:val="28"/>
        </w:rPr>
        <w:t xml:space="preserve">), CD19 </w:t>
      </w:r>
      <w:r w:rsidRPr="001B36A0">
        <w:rPr>
          <w:rFonts w:ascii="Times New Roman" w:hAnsi="Times New Roman" w:cs="Times New Roman"/>
          <w:sz w:val="28"/>
          <w:szCs w:val="28"/>
        </w:rPr>
        <w:lastRenderedPageBreak/>
        <w:t>and HLA-DR</w:t>
      </w:r>
      <w:r w:rsidR="007C2C21" w:rsidRPr="001B36A0">
        <w:rPr>
          <w:rFonts w:ascii="Times New Roman" w:hAnsi="Times New Roman" w:cs="Times New Roman"/>
          <w:sz w:val="28"/>
          <w:szCs w:val="28"/>
        </w:rPr>
        <w:t>).</w:t>
      </w:r>
    </w:p>
    <w:p w14:paraId="20CA9132" w14:textId="39A50838" w:rsidR="00A5266E" w:rsidRPr="001B36A0" w:rsidRDefault="00E12ED4" w:rsidP="00A5266E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ATAC-seq 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atmap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differentially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ctivity gene 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cross 5 cluster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lored by relative gene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ene-activity scores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z-score).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ene-activity were converted from accessible peaks </w:t>
      </w:r>
      <w:r w:rsidR="00CD46E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alculated in ArchR using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icero. 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lod : high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ctivity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blue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low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ctivity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 Representative gene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rom scRNA-seq and relative function </w:t>
      </w:r>
      <w:r w:rsidR="00A5266E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re highlighted.</w:t>
      </w:r>
      <w:r w:rsidR="00F7495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log2 fold change (LFC) &gt; 0.15 and false discovery rate (FDR)&lt;0.01)</w:t>
      </w:r>
    </w:p>
    <w:p w14:paraId="1257F5D6" w14:textId="15609021" w:rsidR="007C2C21" w:rsidRPr="001B36A0" w:rsidRDefault="001E4FD1" w:rsidP="002B3059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UMAP visualization show the gene activity of representative genes select from scRNA-seq in corresponding scATAC-seq clusters.</w:t>
      </w:r>
    </w:p>
    <w:p w14:paraId="1B08D79F" w14:textId="35D6741C" w:rsidR="00372280" w:rsidRPr="001B36A0" w:rsidRDefault="00372280" w:rsidP="0037228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ggregated scATAC-seq tracks denoting marker chromatin accessibility peaks for each cluster.</w:t>
      </w:r>
    </w:p>
    <w:p w14:paraId="486F0034" w14:textId="3485FBE9" w:rsidR="001E4FD1" w:rsidRPr="001B36A0" w:rsidRDefault="001E4FD1" w:rsidP="001E4FD1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O term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nrichment of different activities gene respective to indicated scATAC-seq clusters.</w:t>
      </w:r>
    </w:p>
    <w:p w14:paraId="7B1FD7DB" w14:textId="16187033" w:rsidR="006C605E" w:rsidRPr="001B36A0" w:rsidRDefault="00C02FC0" w:rsidP="006C60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</w:t>
      </w:r>
    </w:p>
    <w:p w14:paraId="221DD273" w14:textId="24806E95" w:rsidR="000337D8" w:rsidRPr="001B36A0" w:rsidRDefault="000337D8" w:rsidP="006C605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3</w:t>
      </w:r>
      <w:r w:rsidR="00EB40E8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</w:t>
      </w:r>
      <w:hyperlink r:id="rId7" w:history="1">
        <w:r w:rsidR="001B36A0" w:rsidRPr="001B36A0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</w:rPr>
          <w:t>ntegrated analysis</w:t>
        </w:r>
      </w:hyperlink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of cell states-specific epigenetic regulators in inferred PMSC subgroups.</w:t>
      </w:r>
    </w:p>
    <w:p w14:paraId="157D6FDA" w14:textId="5F4ED925" w:rsidR="00372280" w:rsidRPr="001B36A0" w:rsidRDefault="00372280" w:rsidP="00372280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eatmap representing PMSC</w:t>
      </w:r>
      <w:r w:rsidR="00DF7DD5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 states marker peaks. Each row represents an individual marker peak, colored by the normalized marker peak accessibility score(Z-score) (Left).</w:t>
      </w:r>
      <w:r w:rsidR="002372D5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ranscription factor motifs and transcription factor and P-value enriched in each cell states marker peak sequences.</w:t>
      </w:r>
      <w:r w:rsidR="00A074BA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anscription factor motifs selected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="00A074BA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red.</w:t>
      </w:r>
    </w:p>
    <w:p w14:paraId="4B515B6D" w14:textId="4A563176" w:rsidR="00372280" w:rsidRPr="001B36A0" w:rsidRDefault="00372280" w:rsidP="00A074BA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he same UMAP visualization shown in Fig2 A , but each cell colored by the enrichment of TF activity score (</w:t>
      </w:r>
      <w:r w:rsidRPr="001B36A0">
        <w:rPr>
          <w:rFonts w:ascii="Times New Roman" w:hAnsi="Times New Roman" w:cs="Times New Roman"/>
          <w:color w:val="333333"/>
          <w:spacing w:val="3"/>
          <w:sz w:val="28"/>
          <w:szCs w:val="28"/>
          <w:shd w:val="clear" w:color="auto" w:fill="FFFFFF"/>
        </w:rPr>
        <w:t>deviation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 calculated in ArchR using ChromVAR.</w:t>
      </w:r>
    </w:p>
    <w:p w14:paraId="384D2B6F" w14:textId="60AE06D8" w:rsidR="000337D8" w:rsidRPr="001B36A0" w:rsidRDefault="00CD46E7" w:rsidP="00504F6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eatmaps of 13</w:t>
      </w:r>
      <w:r w:rsidR="0038137A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863 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ignificant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peak-to-gene links across cell states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FDR&lt;0.0001; </w:t>
      </w:r>
      <w:bookmarkStart w:id="3" w:name="_Hlk86133166"/>
      <w:r w:rsidR="0074654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rCutOff &gt; 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  <w:r w:rsidR="002978DC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4; </w:t>
      </w:r>
      <w:r w:rsidR="0074654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arCutOff &gt; 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025</w:t>
      </w:r>
      <w:r w:rsidR="0074654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hen selecting links by plotPeak2GeneHeatmap function</w:t>
      </w:r>
      <w:bookmarkEnd w:id="3"/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op, peak-to-gene links that are identified </w:t>
      </w:r>
      <w:r w:rsidR="00504F65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lmos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in C4.</w:t>
      </w:r>
      <w:r w:rsidR="00504F65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iddle, peak-to-gene links that are unique to C2. Bottom, peak-to-gene links identified </w:t>
      </w:r>
      <w:r w:rsidR="00504F65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n both C3 and C4,</w:t>
      </w:r>
    </w:p>
    <w:p w14:paraId="343E54F4" w14:textId="05F10777" w:rsidR="00504F65" w:rsidRPr="001B36A0" w:rsidRDefault="00CF7DC5" w:rsidP="00504F6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number of </w:t>
      </w:r>
      <w:r w:rsidR="000E7B4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ignificant peak-gene links for all peaks</w:t>
      </w:r>
      <w:r w:rsidR="00D139B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14637328" w14:textId="0AB802A0" w:rsidR="00DD6179" w:rsidRPr="001B36A0" w:rsidRDefault="00DD6179" w:rsidP="00DD6179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he number of significant peak-gene links for all genes</w:t>
      </w:r>
      <w:r w:rsidR="00D139B2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6F6D8AA6" w14:textId="39B52182" w:rsidR="00DD6179" w:rsidRPr="001B36A0" w:rsidRDefault="00DD6179" w:rsidP="00504F6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he number of significantly correlated peaks for each gene. Putative DORCs are highlighted.</w:t>
      </w:r>
    </w:p>
    <w:p w14:paraId="0A772761" w14:textId="5274317D" w:rsidR="00A074BA" w:rsidRPr="001B36A0" w:rsidRDefault="00A65F21" w:rsidP="00D87D4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Aggregated scATAC-seq tracks showing genomic regions near </w:t>
      </w:r>
      <w:r w:rsidR="00D87D4C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GLRX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, </w:t>
      </w:r>
      <w:r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MGLL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,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D87D4C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EIF5A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gene. Differently peaks 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cluster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re 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hown in second line. </w:t>
      </w:r>
      <w:r w:rsidRPr="0038137A">
        <w:rPr>
          <w:rFonts w:ascii="Times New Roman" w:hAnsi="Times New Roman" w:cs="Times New Roman"/>
          <w:color w:val="4472C4" w:themeColor="accent1"/>
          <w:sz w:val="28"/>
          <w:szCs w:val="28"/>
        </w:rPr>
        <w:t xml:space="preserve">The Loop </w:t>
      </w:r>
      <w:r w:rsidR="00445051" w:rsidRPr="0038137A">
        <w:rPr>
          <w:rFonts w:ascii="Times New Roman" w:hAnsi="Times New Roman" w:cs="Times New Roman"/>
          <w:color w:val="4472C4" w:themeColor="accent1"/>
          <w:sz w:val="28"/>
          <w:szCs w:val="28"/>
        </w:rPr>
        <w:t xml:space="preserve">in third line </w:t>
      </w:r>
      <w:r w:rsidRPr="0038137A">
        <w:rPr>
          <w:rFonts w:ascii="Times New Roman" w:hAnsi="Times New Roman" w:cs="Times New Roman"/>
          <w:color w:val="4472C4" w:themeColor="accent1"/>
          <w:sz w:val="28"/>
          <w:szCs w:val="28"/>
        </w:rPr>
        <w:t>height represents the significance of peak-to-gene links</w:t>
      </w:r>
      <w:r w:rsidR="00B8704C" w:rsidRPr="0038137A">
        <w:rPr>
          <w:rFonts w:ascii="Times New Roman" w:hAnsi="Times New Roman" w:cs="Times New Roman"/>
          <w:color w:val="4472C4" w:themeColor="accent1"/>
          <w:sz w:val="28"/>
          <w:szCs w:val="28"/>
        </w:rPr>
        <w:t xml:space="preserve"> (corCutOff = 0.45, FDRCutOff = 1e-04,  varCutOffATAC = 0.25, varCutOffRNA = 0.25)</w:t>
      </w:r>
      <w:r w:rsidRPr="002978DC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RNA expression are present on the left boxplot.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motif enrichment 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for associated peaks</w:t>
      </w:r>
      <w:r w:rsidR="0027078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（</w:t>
      </w:r>
      <w:r w:rsidR="0027078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="0027078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own in </w:t>
      </w:r>
      <w:r w:rsidR="0027078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igure</w:t>
      </w:r>
      <w:r w:rsidR="0027078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C</w:t>
      </w:r>
      <w:r w:rsidR="0027078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）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re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how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n in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ight and 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UMAP show 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e enrichment of TF activity score (</w:t>
      </w:r>
      <w:r w:rsidR="00445051" w:rsidRPr="001B36A0">
        <w:rPr>
          <w:rFonts w:ascii="Times New Roman" w:hAnsi="Times New Roman" w:cs="Times New Roman"/>
          <w:color w:val="333333"/>
          <w:spacing w:val="3"/>
          <w:sz w:val="28"/>
          <w:szCs w:val="28"/>
          <w:shd w:val="clear" w:color="auto" w:fill="FFFFFF"/>
        </w:rPr>
        <w:t>deviations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;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 box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plo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ows the RNA expression of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enriched 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F.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3061D0B1" w14:textId="338FE2BB" w:rsidR="00A074BA" w:rsidRPr="001B36A0" w:rsidRDefault="00A074BA" w:rsidP="00A65F2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B6E71AE" w14:textId="2079C15C" w:rsidR="00D87D4C" w:rsidRPr="001B36A0" w:rsidRDefault="00D87D4C" w:rsidP="00A65F2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4</w:t>
      </w:r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 </w:t>
      </w:r>
      <w:r w:rsidR="001B36A0" w:rsidRPr="002978DC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PRDM1</w:t>
      </w:r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layed crucial role in maintaining immunomodulatory capability of PMSC subgroup.</w:t>
      </w:r>
    </w:p>
    <w:p w14:paraId="7A14CCD3" w14:textId="026579B5" w:rsidR="00D87D4C" w:rsidRPr="001B36A0" w:rsidRDefault="00D87D4C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" w:name="OLE_LINK5"/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ggregated scATAC-seq tracks showing genomic regions near </w:t>
      </w:r>
      <w:r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RDM1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Left). </w:t>
      </w:r>
      <w:bookmarkEnd w:id="4"/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UMAP show the enrichment of </w:t>
      </w:r>
      <w:r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RDM1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ctivity score (</w:t>
      </w:r>
      <w:r w:rsidRPr="001B36A0">
        <w:rPr>
          <w:rFonts w:ascii="Times New Roman" w:hAnsi="Times New Roman" w:cs="Times New Roman"/>
          <w:color w:val="333333"/>
          <w:spacing w:val="3"/>
          <w:sz w:val="28"/>
          <w:szCs w:val="28"/>
          <w:shd w:val="clear" w:color="auto" w:fill="FFFFFF"/>
        </w:rPr>
        <w:t>deviations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.</w:t>
      </w:r>
    </w:p>
    <w:p w14:paraId="1E03AF1A" w14:textId="77777777" w:rsidR="00D87D4C" w:rsidRPr="001B36A0" w:rsidRDefault="00445051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eatmap of different regulon identified by SCENIC</w:t>
      </w:r>
      <w:r w:rsidR="00D87D4C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7C63055D" w14:textId="77777777" w:rsidR="00D87D4C" w:rsidRPr="001B36A0" w:rsidRDefault="00D87D4C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="0044505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eatmap of PRDM1 target genes expression(left) and chromatin accibility(right)</w:t>
      </w:r>
    </w:p>
    <w:p w14:paraId="1A9A95CE" w14:textId="0FA6DFE1" w:rsidR="00445051" w:rsidRPr="001B36A0" w:rsidRDefault="00445051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GO enrichment for </w:t>
      </w:r>
      <w:r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RDM1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rget genes</w:t>
      </w:r>
    </w:p>
    <w:p w14:paraId="6B7C3159" w14:textId="46CD4B98" w:rsidR="009E4BD1" w:rsidRPr="001B36A0" w:rsidRDefault="009E4BD1" w:rsidP="009E4BD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Boxplot showing the expression level of selected representative</w:t>
      </w:r>
      <w:r w:rsidR="00CC7CF9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C7CF9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RDM1</w:t>
      </w:r>
      <w:r w:rsidR="00CC7CF9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rget genes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KIG, CITED2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CXCL8</w:t>
      </w:r>
      <w:r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.</w:t>
      </w:r>
    </w:p>
    <w:p w14:paraId="4DEC5B00" w14:textId="1A4F4431" w:rsidR="009E4BD1" w:rsidRPr="001B36A0" w:rsidRDefault="00CC7CF9" w:rsidP="009E4BD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9E4BD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 UMAP show the enrichment of 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PRDM1 target genes(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KIG, CITED2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CXCL8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</w:t>
      </w:r>
      <w:r w:rsidR="009E4BD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ctivity score (</w:t>
      </w:r>
      <w:r w:rsidR="009E4BD1" w:rsidRPr="001B36A0">
        <w:rPr>
          <w:rFonts w:ascii="Times New Roman" w:hAnsi="Times New Roman" w:cs="Times New Roman"/>
          <w:color w:val="333333"/>
          <w:spacing w:val="3"/>
          <w:sz w:val="28"/>
          <w:szCs w:val="28"/>
          <w:shd w:val="clear" w:color="auto" w:fill="FFFFFF"/>
        </w:rPr>
        <w:t>deviations</w:t>
      </w:r>
      <w:r w:rsidR="009E4BD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.</w:t>
      </w:r>
    </w:p>
    <w:p w14:paraId="0FE780F3" w14:textId="0B403868" w:rsidR="00D87D4C" w:rsidRPr="001B36A0" w:rsidRDefault="009E4BD1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Aggregated scATAC-seq tracks showing genomic regions near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KIG, CITED2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2E4AC7" w:rsidRPr="001B36A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CXCL8</w:t>
      </w:r>
      <w:r w:rsidR="002E4AC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, respectively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72EB34FE" w14:textId="6BEF2BE9" w:rsidR="009E4BD1" w:rsidRPr="001B36A0" w:rsidRDefault="00DF7DD5" w:rsidP="00445051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mmunostaining of PRDM1 and CXCL8 in</w:t>
      </w:r>
      <w:r w:rsidR="00603EE7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MSCs</w:t>
      </w:r>
    </w:p>
    <w:p w14:paraId="6BCC6745" w14:textId="378CA155" w:rsidR="006C605E" w:rsidRPr="001B36A0" w:rsidRDefault="006C605E" w:rsidP="006C60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CA6868B" w14:textId="60C8E3DD" w:rsidR="00AC76A9" w:rsidRPr="001B36A0" w:rsidRDefault="00AC76A9" w:rsidP="00AC76A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g S1. </w:t>
      </w:r>
      <w:r w:rsidR="001B36A0" w:rsidRPr="001B36A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uality control of scRNA-seq and scATAC-seq datasets.</w:t>
      </w:r>
    </w:p>
    <w:p w14:paraId="199B6CC6" w14:textId="3EE3B895" w:rsidR="00AC76A9" w:rsidRPr="001B36A0" w:rsidRDefault="002647F1" w:rsidP="002647F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ar plot showing the fraction of samples </w:t>
      </w:r>
      <w:r w:rsidR="000D764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ithin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each scRNA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</w:t>
      </w:r>
      <w:r w:rsidR="000D764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luster.</w:t>
      </w:r>
    </w:p>
    <w:p w14:paraId="2B846D32" w14:textId="5D39998E" w:rsidR="00AC76A9" w:rsidRPr="001B36A0" w:rsidRDefault="00AC76A9" w:rsidP="00AC76A9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iolin plots showing the number of genes (nFeature) 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each cluster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n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scRNA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-seq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. </w:t>
      </w:r>
    </w:p>
    <w:p w14:paraId="23075A9B" w14:textId="4D0A720A" w:rsidR="002647F1" w:rsidRPr="001B36A0" w:rsidRDefault="00AC76A9" w:rsidP="002647F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iolin plots showing the mitochondrial 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ads fraction in each cluster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in scRNA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seq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data.</w:t>
      </w:r>
    </w:p>
    <w:p w14:paraId="3EC401D0" w14:textId="77777777" w:rsidR="002647F1" w:rsidRPr="001B36A0" w:rsidRDefault="00AC76A9" w:rsidP="002647F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scATAC-seq cell filtering plot of 3 samples. The x-axis is the log transformed unique fragments and the y-axis is enrichment of Tn5 insertions at TSS, representing the robust signal to background for each single cell.</w:t>
      </w:r>
    </w:p>
    <w:p w14:paraId="32524F33" w14:textId="77777777" w:rsidR="002647F1" w:rsidRPr="001B36A0" w:rsidRDefault="00AC76A9" w:rsidP="00AC76A9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he distribution of ATAC-seq fragments in each sample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Left)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he enrichment of ATAC-seq reads around TSSs in each sample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Right).</w:t>
      </w:r>
    </w:p>
    <w:p w14:paraId="644FD313" w14:textId="05005932" w:rsidR="002647F1" w:rsidRPr="001B36A0" w:rsidRDefault="00AC76A9" w:rsidP="002647F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The same UMAP visualization shown in Fig2A but each cell colored by Samples (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Lef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and sequencing 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latform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2647F1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Right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1B36A0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73A93DB7" w14:textId="21DC74E6" w:rsidR="009C79CF" w:rsidRPr="001B36A0" w:rsidRDefault="00AC76A9" w:rsidP="00967179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arplot showing </w:t>
      </w:r>
      <w:r w:rsidR="000D764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fraction of samples 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within each</w:t>
      </w:r>
      <w:r w:rsidR="000D764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ATAC</w:t>
      </w:r>
      <w:r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-seq cluster</w:t>
      </w:r>
      <w:r w:rsidR="000D7646" w:rsidRPr="001B36A0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sectPr w:rsidR="009C79CF" w:rsidRPr="001B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FBE05" w14:textId="77777777" w:rsidR="00672117" w:rsidRDefault="00672117" w:rsidP="00F35154">
      <w:r>
        <w:separator/>
      </w:r>
    </w:p>
  </w:endnote>
  <w:endnote w:type="continuationSeparator" w:id="0">
    <w:p w14:paraId="5FB7E818" w14:textId="77777777" w:rsidR="00672117" w:rsidRDefault="00672117" w:rsidP="00F35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13BEE" w14:textId="77777777" w:rsidR="00672117" w:rsidRDefault="00672117" w:rsidP="00F35154">
      <w:r>
        <w:separator/>
      </w:r>
    </w:p>
  </w:footnote>
  <w:footnote w:type="continuationSeparator" w:id="0">
    <w:p w14:paraId="38606686" w14:textId="77777777" w:rsidR="00672117" w:rsidRDefault="00672117" w:rsidP="00F351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5281A"/>
    <w:multiLevelType w:val="hybridMultilevel"/>
    <w:tmpl w:val="F99CA0D2"/>
    <w:lvl w:ilvl="0" w:tplc="FA7C0C94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3D72FE"/>
    <w:multiLevelType w:val="hybridMultilevel"/>
    <w:tmpl w:val="F7343A58"/>
    <w:lvl w:ilvl="0" w:tplc="EC9A7F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CD59A0"/>
    <w:multiLevelType w:val="hybridMultilevel"/>
    <w:tmpl w:val="E3EEC96C"/>
    <w:lvl w:ilvl="0" w:tplc="1FEAE0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C95E69"/>
    <w:multiLevelType w:val="hybridMultilevel"/>
    <w:tmpl w:val="28EE9B8C"/>
    <w:lvl w:ilvl="0" w:tplc="149E35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0B49E3"/>
    <w:multiLevelType w:val="hybridMultilevel"/>
    <w:tmpl w:val="0FDE201E"/>
    <w:lvl w:ilvl="0" w:tplc="67581572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774CCB"/>
    <w:multiLevelType w:val="hybridMultilevel"/>
    <w:tmpl w:val="CD421442"/>
    <w:lvl w:ilvl="0" w:tplc="42F05C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E26C12"/>
    <w:multiLevelType w:val="hybridMultilevel"/>
    <w:tmpl w:val="59DA56D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EF48C1"/>
    <w:multiLevelType w:val="hybridMultilevel"/>
    <w:tmpl w:val="B78C1260"/>
    <w:lvl w:ilvl="0" w:tplc="CE10DDB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ED193A"/>
    <w:multiLevelType w:val="hybridMultilevel"/>
    <w:tmpl w:val="78500CDE"/>
    <w:lvl w:ilvl="0" w:tplc="9A5E91D8">
      <w:start w:val="1"/>
      <w:numFmt w:val="upperRoman"/>
      <w:lvlText w:val="(%1)"/>
      <w:lvlJc w:val="left"/>
      <w:pPr>
        <w:ind w:left="10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20"/>
      </w:pPr>
    </w:lvl>
    <w:lvl w:ilvl="2" w:tplc="0409001B" w:tentative="1">
      <w:start w:val="1"/>
      <w:numFmt w:val="lowerRoman"/>
      <w:lvlText w:val="%3."/>
      <w:lvlJc w:val="righ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9" w:tentative="1">
      <w:start w:val="1"/>
      <w:numFmt w:val="lowerLetter"/>
      <w:lvlText w:val="%5)"/>
      <w:lvlJc w:val="left"/>
      <w:pPr>
        <w:ind w:left="2380" w:hanging="420"/>
      </w:pPr>
    </w:lvl>
    <w:lvl w:ilvl="5" w:tplc="0409001B" w:tentative="1">
      <w:start w:val="1"/>
      <w:numFmt w:val="lowerRoman"/>
      <w:lvlText w:val="%6."/>
      <w:lvlJc w:val="righ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9" w:tentative="1">
      <w:start w:val="1"/>
      <w:numFmt w:val="lowerLetter"/>
      <w:lvlText w:val="%8)"/>
      <w:lvlJc w:val="left"/>
      <w:pPr>
        <w:ind w:left="3640" w:hanging="420"/>
      </w:pPr>
    </w:lvl>
    <w:lvl w:ilvl="8" w:tplc="0409001B" w:tentative="1">
      <w:start w:val="1"/>
      <w:numFmt w:val="lowerRoman"/>
      <w:lvlText w:val="%9."/>
      <w:lvlJc w:val="right"/>
      <w:pPr>
        <w:ind w:left="4060" w:hanging="420"/>
      </w:pPr>
    </w:lvl>
  </w:abstractNum>
  <w:abstractNum w:abstractNumId="9" w15:restartNumberingAfterBreak="0">
    <w:nsid w:val="722F3BD5"/>
    <w:multiLevelType w:val="hybridMultilevel"/>
    <w:tmpl w:val="795AD528"/>
    <w:lvl w:ilvl="0" w:tplc="9EF257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783309D"/>
    <w:multiLevelType w:val="hybridMultilevel"/>
    <w:tmpl w:val="55D8D106"/>
    <w:lvl w:ilvl="0" w:tplc="CE10DD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9"/>
  </w:num>
  <w:num w:numId="7">
    <w:abstractNumId w:val="3"/>
  </w:num>
  <w:num w:numId="8">
    <w:abstractNumId w:val="10"/>
  </w:num>
  <w:num w:numId="9">
    <w:abstractNumId w:val="6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DB"/>
    <w:rsid w:val="00027A71"/>
    <w:rsid w:val="000337D8"/>
    <w:rsid w:val="00052499"/>
    <w:rsid w:val="000625E9"/>
    <w:rsid w:val="000665CC"/>
    <w:rsid w:val="000D7646"/>
    <w:rsid w:val="000E7B41"/>
    <w:rsid w:val="001B36A0"/>
    <w:rsid w:val="001B7041"/>
    <w:rsid w:val="001E4FD1"/>
    <w:rsid w:val="002372D5"/>
    <w:rsid w:val="00257338"/>
    <w:rsid w:val="002647F1"/>
    <w:rsid w:val="0027078B"/>
    <w:rsid w:val="00280FCC"/>
    <w:rsid w:val="002978DC"/>
    <w:rsid w:val="002B3059"/>
    <w:rsid w:val="002E4AC7"/>
    <w:rsid w:val="00372280"/>
    <w:rsid w:val="0038137A"/>
    <w:rsid w:val="003E4A34"/>
    <w:rsid w:val="00445051"/>
    <w:rsid w:val="004B547D"/>
    <w:rsid w:val="00504F65"/>
    <w:rsid w:val="005C3043"/>
    <w:rsid w:val="005C41E4"/>
    <w:rsid w:val="005F6AF6"/>
    <w:rsid w:val="00603EE7"/>
    <w:rsid w:val="00625269"/>
    <w:rsid w:val="00672117"/>
    <w:rsid w:val="00695A59"/>
    <w:rsid w:val="006C413D"/>
    <w:rsid w:val="006C605E"/>
    <w:rsid w:val="006F6D8B"/>
    <w:rsid w:val="00746542"/>
    <w:rsid w:val="007756BC"/>
    <w:rsid w:val="00781CF2"/>
    <w:rsid w:val="007A7E57"/>
    <w:rsid w:val="007C2C21"/>
    <w:rsid w:val="007F54FE"/>
    <w:rsid w:val="00825AE4"/>
    <w:rsid w:val="00843707"/>
    <w:rsid w:val="008515E7"/>
    <w:rsid w:val="009022EC"/>
    <w:rsid w:val="00924E1A"/>
    <w:rsid w:val="00931A12"/>
    <w:rsid w:val="00946794"/>
    <w:rsid w:val="0098282A"/>
    <w:rsid w:val="009A17FC"/>
    <w:rsid w:val="009C79CF"/>
    <w:rsid w:val="009D704A"/>
    <w:rsid w:val="009E4BD1"/>
    <w:rsid w:val="009F5E20"/>
    <w:rsid w:val="00A03377"/>
    <w:rsid w:val="00A074BA"/>
    <w:rsid w:val="00A5266E"/>
    <w:rsid w:val="00A623B4"/>
    <w:rsid w:val="00A65F21"/>
    <w:rsid w:val="00AB7755"/>
    <w:rsid w:val="00AC76A9"/>
    <w:rsid w:val="00B52AAA"/>
    <w:rsid w:val="00B8704C"/>
    <w:rsid w:val="00BD5A3D"/>
    <w:rsid w:val="00BD5EC2"/>
    <w:rsid w:val="00C02FC0"/>
    <w:rsid w:val="00C35BCB"/>
    <w:rsid w:val="00C471FC"/>
    <w:rsid w:val="00CC0AD9"/>
    <w:rsid w:val="00CC7CF9"/>
    <w:rsid w:val="00CD46E7"/>
    <w:rsid w:val="00CF7DC5"/>
    <w:rsid w:val="00D139B2"/>
    <w:rsid w:val="00D348B1"/>
    <w:rsid w:val="00D5238D"/>
    <w:rsid w:val="00D61EF7"/>
    <w:rsid w:val="00D72F61"/>
    <w:rsid w:val="00D87D4C"/>
    <w:rsid w:val="00DA1E83"/>
    <w:rsid w:val="00DD6179"/>
    <w:rsid w:val="00DF7DD5"/>
    <w:rsid w:val="00E12ED4"/>
    <w:rsid w:val="00E12F6B"/>
    <w:rsid w:val="00E1439B"/>
    <w:rsid w:val="00E81239"/>
    <w:rsid w:val="00E87C6B"/>
    <w:rsid w:val="00EA2C9C"/>
    <w:rsid w:val="00EB40E8"/>
    <w:rsid w:val="00ED7D82"/>
    <w:rsid w:val="00F24210"/>
    <w:rsid w:val="00F35154"/>
    <w:rsid w:val="00F454DB"/>
    <w:rsid w:val="00F4557C"/>
    <w:rsid w:val="00F55EB6"/>
    <w:rsid w:val="00F730F7"/>
    <w:rsid w:val="00F74957"/>
    <w:rsid w:val="00F7663F"/>
    <w:rsid w:val="00FF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7F367"/>
  <w15:chartTrackingRefBased/>
  <w15:docId w15:val="{D7480120-4BC7-467B-969A-EF208F17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5EC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35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1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5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2</TotalTime>
  <Pages>6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金路(Jinlu Li)</dc:creator>
  <cp:keywords/>
  <dc:description/>
  <cp:lastModifiedBy>李金路(Jinlu Li)</cp:lastModifiedBy>
  <cp:revision>55</cp:revision>
  <dcterms:created xsi:type="dcterms:W3CDTF">2021-07-09T01:01:00Z</dcterms:created>
  <dcterms:modified xsi:type="dcterms:W3CDTF">2022-01-21T03:18:00Z</dcterms:modified>
</cp:coreProperties>
</file>